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6861D" w14:textId="77777777" w:rsidR="0064213C" w:rsidRPr="005D28CB" w:rsidRDefault="00CA6801"/>
    <w:p w14:paraId="6063CDDE" w14:textId="77777777" w:rsidR="005D28CB" w:rsidRPr="0029450C" w:rsidRDefault="00102835">
      <w:pPr>
        <w:rPr>
          <w:b/>
        </w:rPr>
      </w:pPr>
      <w:proofErr w:type="gramStart"/>
      <w:r w:rsidRPr="0029450C">
        <w:rPr>
          <w:rFonts w:hint="eastAsia"/>
          <w:b/>
        </w:rPr>
        <w:t>Supplemental table s1.</w:t>
      </w:r>
      <w:proofErr w:type="gramEnd"/>
      <w:r w:rsidRPr="0029450C">
        <w:rPr>
          <w:rFonts w:hint="eastAsia"/>
          <w:b/>
        </w:rPr>
        <w:t xml:space="preserve"> </w:t>
      </w:r>
      <w:r w:rsidR="0029450C" w:rsidRPr="0029450C">
        <w:rPr>
          <w:b/>
        </w:rPr>
        <w:t>GO</w:t>
      </w:r>
      <w:r w:rsidR="0029450C" w:rsidRPr="0029450C">
        <w:rPr>
          <w:rFonts w:hint="eastAsia"/>
          <w:b/>
        </w:rPr>
        <w:t xml:space="preserve"> Term of </w:t>
      </w:r>
      <w:r w:rsidR="0029450C" w:rsidRPr="0029450C">
        <w:rPr>
          <w:b/>
        </w:rPr>
        <w:t>Biological Process</w:t>
      </w:r>
    </w:p>
    <w:tbl>
      <w:tblPr>
        <w:tblW w:w="7618" w:type="dxa"/>
        <w:tblInd w:w="98" w:type="dxa"/>
        <w:tblLook w:val="04A0" w:firstRow="1" w:lastRow="0" w:firstColumn="1" w:lastColumn="0" w:noHBand="0" w:noVBand="1"/>
      </w:tblPr>
      <w:tblGrid>
        <w:gridCol w:w="2519"/>
        <w:gridCol w:w="750"/>
        <w:gridCol w:w="3499"/>
        <w:gridCol w:w="850"/>
      </w:tblGrid>
      <w:tr w:rsidR="00102835" w:rsidRPr="00102835" w14:paraId="55BB73EB" w14:textId="77777777" w:rsidTr="0029450C">
        <w:trPr>
          <w:trHeight w:val="264"/>
        </w:trPr>
        <w:tc>
          <w:tcPr>
            <w:tcW w:w="2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D947D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 Ter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66D42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A3B8A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B10AC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102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proofErr w:type="gramEnd"/>
            <w:r w:rsidRPr="00102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102835" w:rsidRPr="00102835" w14:paraId="60F6715A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AEB9F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0510 regulation of BMP signaling pathw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DFCC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F4EF5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VR2A, FKBP8, SOST, HOXA13, SOSTDC1, LEMD3, TO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C92C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</w:tr>
      <w:tr w:rsidR="00102835" w:rsidRPr="00102835" w14:paraId="520BD62C" w14:textId="77777777" w:rsidTr="0029450C">
        <w:trPr>
          <w:trHeight w:val="52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77C3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5849 organic acid 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6D86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86EC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36A1, SLC17A8, SLC1A2, SLC1A3, SLC22A12, PDPN, DRD2, SLC25A10, CTNS, SLC25A15, SLC27A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CC07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2 </w:t>
            </w:r>
          </w:p>
        </w:tc>
      </w:tr>
      <w:tr w:rsidR="00102835" w:rsidRPr="00102835" w14:paraId="4927EEEE" w14:textId="77777777" w:rsidTr="0029450C">
        <w:trPr>
          <w:trHeight w:val="792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44794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6907 intracellular 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BA54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FFE2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2A, STX6, ARL1, AP1M2, RBM15B, PRKCI, TGFB3, DSCR3, VTI1B, ICMT, STXBP4, CLTC, ZFYVE20, SSR1, PPIF, KIF1B, SLC1A3, SLC25A10, NUP50, EXOC5, STEAP2, SLC25A15, LRPPRC, GGA3, TOMM34, TO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52FF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34 </w:t>
            </w:r>
          </w:p>
        </w:tc>
      </w:tr>
      <w:tr w:rsidR="00102835" w:rsidRPr="00102835" w14:paraId="09AC2969" w14:textId="77777777" w:rsidTr="0029450C">
        <w:trPr>
          <w:trHeight w:val="52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08B0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6942 carboxylic acid 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14D1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5757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36A1, SLC17A8, SLC1A2, SLC1A3, PDPN, DRD2, SLC25A10, CTNS, SLC25A15, SLC27A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6E08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41 </w:t>
            </w:r>
          </w:p>
        </w:tc>
      </w:tr>
      <w:tr w:rsidR="00102835" w:rsidRPr="00102835" w14:paraId="753356CA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6867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1889 liver develop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074A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93DA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D1, JARID2, CEBPG, ONECUT2, TGFBR3, ICM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D050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52 </w:t>
            </w:r>
          </w:p>
        </w:tc>
      </w:tr>
      <w:tr w:rsidR="00102835" w:rsidRPr="00102835" w14:paraId="6AF5BBEB" w14:textId="77777777" w:rsidTr="0029450C">
        <w:trPr>
          <w:trHeight w:val="52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57965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5137 development of primary sexual characterist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F4D3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3A64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VR2A, CCND1, FGF7, HOXA13, DMRT1, IDH1, EIF2B2, FNDC3A, GJB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CBFE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57 </w:t>
            </w:r>
          </w:p>
        </w:tc>
      </w:tr>
      <w:tr w:rsidR="00102835" w:rsidRPr="00102835" w14:paraId="07872477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70EBE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6537 glutamate biosynthetic proc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9047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B401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A3, GLUD2, GLU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7DC1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64 </w:t>
            </w:r>
          </w:p>
        </w:tc>
      </w:tr>
      <w:tr w:rsidR="00102835" w:rsidRPr="00102835" w14:paraId="61E90611" w14:textId="77777777" w:rsidTr="0029450C">
        <w:trPr>
          <w:trHeight w:val="52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AA6B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9968 negative regulation of signal transdu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A5C3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E9FA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ND5, CCND1, SOST, DRD2, SOSTDC1, CYP26B1, ONECUT2, TGFB3, LEMD3, AXIN2, TOB1, RHO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083E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76 </w:t>
            </w:r>
          </w:p>
        </w:tc>
      </w:tr>
      <w:tr w:rsidR="00102835" w:rsidRPr="00102835" w14:paraId="69D8BEF6" w14:textId="77777777" w:rsidTr="0029450C">
        <w:trPr>
          <w:trHeight w:val="52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AA852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0514 negative regulation of BMP signaling pathw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2C14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D062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ST, SOSTDC1, LEMD3, TO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26A1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5 </w:t>
            </w:r>
          </w:p>
        </w:tc>
      </w:tr>
      <w:tr w:rsidR="00102835" w:rsidRPr="00102835" w14:paraId="31546F77" w14:textId="77777777" w:rsidTr="0029450C">
        <w:trPr>
          <w:trHeight w:val="52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C05B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6546 development of primary male sexual characterist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267F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9BE5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VR2A, CCND1, HOXA13, DMRT1, FNDC3A, GJB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7E27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2 </w:t>
            </w:r>
          </w:p>
        </w:tc>
      </w:tr>
      <w:tr w:rsidR="00102835" w:rsidRPr="00102835" w14:paraId="6682BB85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0525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6865 amino acid 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18E8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6C86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36A1, SLC17A8, SLC1A2, SLC1A3, PDPN, CTNS, SLC25A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2E44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2 </w:t>
            </w:r>
          </w:p>
        </w:tc>
      </w:tr>
      <w:tr w:rsidR="00102835" w:rsidRPr="00102835" w14:paraId="0084C6F6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CED5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5807 L-amino acid 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A256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98BB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36A1, SLC1A2, SLC1A3, CT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0F75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2 </w:t>
            </w:r>
          </w:p>
        </w:tc>
      </w:tr>
      <w:tr w:rsidR="00102835" w:rsidRPr="00102835" w14:paraId="0DEA3F2A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7B7A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7548 sex differenti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9BF5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E0AE4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VR2A, CCND1, FGF7, HOXA13, DMRT1, IDH1, EIF2B2, FNDC3A, GJB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81F4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52 </w:t>
            </w:r>
          </w:p>
        </w:tc>
      </w:tr>
      <w:tr w:rsidR="00102835" w:rsidRPr="00102835" w14:paraId="148E470C" w14:textId="77777777" w:rsidTr="0029450C">
        <w:trPr>
          <w:trHeight w:val="52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F9B5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10648 negative regulation of cell communic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9196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F2A5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ND5, CCND1, SOST, DRD2, SOSTDC1, CYP26B1, ONECUT2, TGFB3, LEMD3, AXIN2, TOB1, RHO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84E7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69 </w:t>
            </w:r>
          </w:p>
        </w:tc>
      </w:tr>
      <w:tr w:rsidR="00102835" w:rsidRPr="00102835" w14:paraId="68781F73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4285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8608 reproductive structure develop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B3C5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6309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VR2A, CCND1, FGF7, HOXA13, DMRT1, IDH1, EIF2B2, FNDC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1B47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79 </w:t>
            </w:r>
          </w:p>
        </w:tc>
      </w:tr>
      <w:tr w:rsidR="00102835" w:rsidRPr="00102835" w14:paraId="1C3E4666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6281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6661 male sex differenti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E600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A607F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VR2A, CCND1, HOXA13, DMRT1, FNDC3A, GJB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C173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93 </w:t>
            </w:r>
          </w:p>
        </w:tc>
      </w:tr>
      <w:tr w:rsidR="00102835" w:rsidRPr="00102835" w14:paraId="5EF5E413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F86EE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8193 Golgi vesicle 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2411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C5E38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2A, STX6, ARL1, AP1M2, VTI1B, EXOC5, CLTC, STEAP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4D1A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16 </w:t>
            </w:r>
          </w:p>
        </w:tc>
      </w:tr>
      <w:tr w:rsidR="00102835" w:rsidRPr="00102835" w14:paraId="6958CC0B" w14:textId="77777777" w:rsidTr="0029450C">
        <w:trPr>
          <w:trHeight w:val="52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A7B6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3006 reproductive developmental proc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BFCA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9DF2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VR2A, CCND1, FGF7, HOXA13, DMRT1, AFF4, TGFB3, IDH1, EIF2B2, FNDC3A, TBPL1, GJB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269A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43 </w:t>
            </w:r>
          </w:p>
        </w:tc>
      </w:tr>
      <w:tr w:rsidR="00102835" w:rsidRPr="00102835" w14:paraId="18B620C9" w14:textId="77777777" w:rsidTr="0029450C">
        <w:trPr>
          <w:trHeight w:val="52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A3A2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7389 pattern specification proc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24F8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EA87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VR2A, DAND5, FKBP8, SATB2, DLX1, ARC, TSHZ1, SOSTDC1, CYP26B1, GDF11, AXIN2, RTT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0BDF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74 </w:t>
            </w:r>
          </w:p>
        </w:tc>
      </w:tr>
      <w:tr w:rsidR="00102835" w:rsidRPr="00102835" w14:paraId="35268D9D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9065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60021 palate develop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3036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3FF6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TB2, TSHZ1, TGFB3, TGFBR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B0FC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98 </w:t>
            </w:r>
          </w:p>
        </w:tc>
      </w:tr>
      <w:tr w:rsidR="00102835" w:rsidRPr="00102835" w14:paraId="775E5660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8040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8406 gonad develop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E447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4725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VR2A, CCND1, FGF7, DMRT1, IDH1, EIF2B2, FNDC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17A1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20 </w:t>
            </w:r>
          </w:p>
        </w:tc>
      </w:tr>
      <w:tr w:rsidR="00102835" w:rsidRPr="00102835" w14:paraId="5D50B65A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48760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6892 post-Golgi vesicle-mediated 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5A4D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6E927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1M2, VTI1B, EXOC5, CLTC, STEAP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6B51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44 </w:t>
            </w:r>
          </w:p>
        </w:tc>
      </w:tr>
      <w:tr w:rsidR="00102835" w:rsidRPr="00102835" w14:paraId="715806B0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06FCF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5813 L-glutamate 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6598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2268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7A8, SLC1A2, SLC1A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AD60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45 </w:t>
            </w:r>
          </w:p>
        </w:tc>
      </w:tr>
      <w:tr w:rsidR="00102835" w:rsidRPr="00102835" w14:paraId="0475785F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891E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O:0006835 </w:t>
            </w:r>
            <w:proofErr w:type="spellStart"/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carboxylic</w:t>
            </w:r>
            <w:proofErr w:type="spellEnd"/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 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356A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0477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A2, SLC1A3, SLC25A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24B7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93 </w:t>
            </w:r>
          </w:p>
        </w:tc>
      </w:tr>
      <w:tr w:rsidR="00102835" w:rsidRPr="00102835" w14:paraId="4A3F9867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7799A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5837 amine 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DF6A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B084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36A1, SLC17A8, SLC1A2, SLC1A3, PDPN, CTNS, SLC25A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649D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97 </w:t>
            </w:r>
          </w:p>
        </w:tc>
      </w:tr>
      <w:tr w:rsidR="00102835" w:rsidRPr="00102835" w14:paraId="343B86F5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67832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6049 cell grow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CDC3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B8323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6V0E2, TGFB3, TGFBR3, DCX, VA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B29F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03 </w:t>
            </w:r>
          </w:p>
        </w:tc>
      </w:tr>
      <w:tr w:rsidR="00102835" w:rsidRPr="00102835" w14:paraId="34632AD1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2EF5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O:0016567 protein </w:t>
            </w:r>
            <w:proofErr w:type="spellStart"/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quitinatio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518F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ABA6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F8, SUZ12, RNF144B, WWP1, UBE4B, RNF217, FBXO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CAD5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11 </w:t>
            </w:r>
          </w:p>
        </w:tc>
      </w:tr>
      <w:tr w:rsidR="00102835" w:rsidRPr="00102835" w14:paraId="2130EF5C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5ACE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40007 grow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8A98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C96D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A2, ATP6V0E2, TAF8, GDF11, TGFB3, TGFBR3, ICMT, DCX, VA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3D21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15 </w:t>
            </w:r>
          </w:p>
        </w:tc>
      </w:tr>
      <w:tr w:rsidR="00102835" w:rsidRPr="00102835" w14:paraId="2269391A" w14:textId="77777777" w:rsidTr="0029450C">
        <w:trPr>
          <w:trHeight w:val="52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B6420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32989 cellular component morphogene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194E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C4F1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M1L, PDPN, DRD2, ONECUT2, KIF5C, PRKCI, CUL3, SLC1A3, TGFBR3, MAP7, CNTN4, CLASP2, SEMA3A, DCX, TBP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11D6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41 </w:t>
            </w:r>
          </w:p>
        </w:tc>
      </w:tr>
      <w:tr w:rsidR="00102835" w:rsidRPr="00102835" w14:paraId="34F967B6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065C0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15800 acidic amino acid trans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3F48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8066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7A8, SLC1A2, SLC1A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C1B1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43 </w:t>
            </w:r>
          </w:p>
        </w:tc>
      </w:tr>
      <w:tr w:rsidR="00102835" w:rsidRPr="00102835" w14:paraId="707A3FE8" w14:textId="77777777" w:rsidTr="0029450C">
        <w:trPr>
          <w:trHeight w:val="264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C84BC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:0006536 glutamate metabolic proc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1568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334F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A3, GLUD2, GLU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59B4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43 </w:t>
            </w:r>
          </w:p>
        </w:tc>
      </w:tr>
      <w:tr w:rsidR="00102835" w:rsidRPr="00102835" w14:paraId="6F4045A1" w14:textId="77777777" w:rsidTr="0029450C">
        <w:trPr>
          <w:trHeight w:val="528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8851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O:0030512 negative regulation of transforming </w:t>
            </w: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rowth factor beta receptor signaling pathw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4798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6696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ND5, ONECUT2, TGFB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768F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95 </w:t>
            </w:r>
          </w:p>
        </w:tc>
      </w:tr>
      <w:tr w:rsidR="00102835" w:rsidRPr="00102835" w14:paraId="25DCAC74" w14:textId="77777777" w:rsidTr="0029450C">
        <w:trPr>
          <w:trHeight w:val="528"/>
        </w:trPr>
        <w:tc>
          <w:tcPr>
            <w:tcW w:w="2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C3118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GO:0042787 protein </w:t>
            </w:r>
            <w:proofErr w:type="spellStart"/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iquitination</w:t>
            </w:r>
            <w:proofErr w:type="spellEnd"/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uring ubiquitin-dependent protein catabolic proce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42615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5CE98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F144B, UBE4B, RNF2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36453" w14:textId="77777777" w:rsidR="00102835" w:rsidRPr="00102835" w:rsidRDefault="00102835" w:rsidP="001028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028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95 </w:t>
            </w:r>
          </w:p>
        </w:tc>
      </w:tr>
    </w:tbl>
    <w:p w14:paraId="1DD0B1FD" w14:textId="77777777" w:rsidR="00102835" w:rsidRDefault="00102835">
      <w:bookmarkStart w:id="0" w:name="_GoBack"/>
      <w:bookmarkEnd w:id="0"/>
    </w:p>
    <w:sectPr w:rsidR="00102835" w:rsidSect="00E747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57B3DC" w14:textId="77777777" w:rsidR="00B45F83" w:rsidRDefault="00B45F83" w:rsidP="00A10616">
      <w:r>
        <w:separator/>
      </w:r>
    </w:p>
  </w:endnote>
  <w:endnote w:type="continuationSeparator" w:id="0">
    <w:p w14:paraId="706FB025" w14:textId="77777777" w:rsidR="00B45F83" w:rsidRDefault="00B45F83" w:rsidP="00A10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48F433" w14:textId="77777777" w:rsidR="00B45F83" w:rsidRDefault="00B45F83" w:rsidP="00A10616">
      <w:r>
        <w:separator/>
      </w:r>
    </w:p>
  </w:footnote>
  <w:footnote w:type="continuationSeparator" w:id="0">
    <w:p w14:paraId="5B04DB48" w14:textId="77777777" w:rsidR="00B45F83" w:rsidRDefault="00B45F83" w:rsidP="00A10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D28CB"/>
    <w:rsid w:val="00102835"/>
    <w:rsid w:val="0029450C"/>
    <w:rsid w:val="002F7966"/>
    <w:rsid w:val="005952F8"/>
    <w:rsid w:val="005D28CB"/>
    <w:rsid w:val="0075633E"/>
    <w:rsid w:val="008654AE"/>
    <w:rsid w:val="00A10616"/>
    <w:rsid w:val="00B144B7"/>
    <w:rsid w:val="00B45F83"/>
    <w:rsid w:val="00BC1105"/>
    <w:rsid w:val="00CA6801"/>
    <w:rsid w:val="00E74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85C5C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8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A10616"/>
    <w:rPr>
      <w:rFonts w:ascii="宋体" w:eastAsia="宋体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616"/>
    <w:rPr>
      <w:rFonts w:ascii="宋体" w:eastAsia="宋体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A10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1061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10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1061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2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2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CAB378-4B79-AE43-BC06-CE30A4BF7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44</Words>
  <Characters>3101</Characters>
  <Application>Microsoft Macintosh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</dc:creator>
  <cp:lastModifiedBy>YE</cp:lastModifiedBy>
  <cp:revision>11</cp:revision>
  <dcterms:created xsi:type="dcterms:W3CDTF">2016-09-18T15:08:00Z</dcterms:created>
  <dcterms:modified xsi:type="dcterms:W3CDTF">2016-12-20T10:33:00Z</dcterms:modified>
</cp:coreProperties>
</file>